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2F5" w:rsidRPr="004D51B3" w:rsidRDefault="001042F5" w:rsidP="001042F5">
      <w:pPr>
        <w:rPr>
          <w:rFonts w:ascii="Verdana" w:hAnsi="Verdana"/>
          <w:sz w:val="16"/>
          <w:szCs w:val="16"/>
        </w:rPr>
      </w:pPr>
      <w:r>
        <w:rPr>
          <w:rFonts w:ascii="Verdana" w:hAnsi="Verdana"/>
          <w:b/>
          <w:sz w:val="16"/>
          <w:szCs w:val="16"/>
        </w:rPr>
        <w:t>Table S1</w:t>
      </w:r>
      <w:r w:rsidRPr="004D51B3">
        <w:rPr>
          <w:rFonts w:ascii="Verdana" w:hAnsi="Verdana"/>
          <w:b/>
          <w:sz w:val="16"/>
          <w:szCs w:val="16"/>
        </w:rPr>
        <w:t>.</w:t>
      </w:r>
      <w:r w:rsidRPr="004D51B3">
        <w:rPr>
          <w:rFonts w:ascii="Verdana" w:hAnsi="Verdana"/>
          <w:sz w:val="16"/>
          <w:szCs w:val="16"/>
        </w:rPr>
        <w:t xml:space="preserve">  </w:t>
      </w:r>
      <w:r w:rsidRPr="004D51B3">
        <w:rPr>
          <w:rFonts w:ascii="Verdana" w:hAnsi="Verdana"/>
          <w:i/>
          <w:sz w:val="16"/>
          <w:szCs w:val="16"/>
        </w:rPr>
        <w:t>Pyrenophora semeniperda</w:t>
      </w:r>
      <w:r w:rsidRPr="004D51B3">
        <w:rPr>
          <w:rFonts w:ascii="Verdana" w:hAnsi="Verdana"/>
          <w:sz w:val="16"/>
          <w:szCs w:val="16"/>
        </w:rPr>
        <w:t xml:space="preserve"> gene models with homology to PHI-base protein entries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989"/>
        <w:gridCol w:w="1079"/>
        <w:gridCol w:w="4489"/>
        <w:gridCol w:w="2076"/>
      </w:tblGrid>
      <w:tr w:rsidR="008F127E" w:rsidRPr="004D51B3" w:rsidTr="008F127E">
        <w:tc>
          <w:tcPr>
            <w:tcW w:w="943" w:type="dxa"/>
            <w:shd w:val="clear" w:color="auto" w:fill="auto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  <w:t>Scaffold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  <w:t>Putative Gene Description</w:t>
            </w:r>
          </w:p>
        </w:tc>
        <w:tc>
          <w:tcPr>
            <w:tcW w:w="2076" w:type="dxa"/>
            <w:shd w:val="clear" w:color="auto" w:fill="auto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  <w:t>Best PHI-Base Hit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  <w:bookmarkStart w:id="0" w:name="_GoBack"/>
            <w:bookmarkEnd w:id="0"/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7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1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drug efflux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58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0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tio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transporting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43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79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-ketoacyl-ketothio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0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2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contro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253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837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ultidrug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356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257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den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ycl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associated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201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350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an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43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015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eptomyc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B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911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134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nith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O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0, 59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102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574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itin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330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871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itin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831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955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ranscriptional regul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634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966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lutamate decarboxy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98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817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cell wal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814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955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ibonucle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885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966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2H2 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873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050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a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256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054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NADPH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9224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9516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itin synthase activ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064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0955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white collar 1 blue-light regul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2023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2111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ppressorium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pecific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182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107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370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417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ormaldehyd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980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80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cohol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0838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1145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1-phosphatidylinositol-bisphosph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osphodiest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621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82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</w:t>
            </w:r>
            <w:r>
              <w:rPr>
                <w:rFonts w:ascii="Verdana" w:hAnsi="Verdana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mitotic-specific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ycl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9137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931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ospholipase D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0271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010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FAD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bidning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2497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2305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NA polymerase δ catalytic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48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375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cohol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5456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532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 protein α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7167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7020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ubulin γ cha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7796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7922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perm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1094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086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-coumarate lig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6313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6144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 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8316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8574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vacuolar sorting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9933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9854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aphthalenetrio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217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2824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3501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361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lycoside hydrolase family 18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2092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1892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Zn(II)(2)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y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(6) cluster transcriptional activ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2374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2394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calcium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lamodul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dependent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2959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2840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ito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1-phosphat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4141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430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rans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onit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2-methyltransfer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297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2855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voltage-gated chloride channel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3918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4043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6778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7575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1598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1548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increased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DNA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ilenc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1825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208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NA lig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3672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349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annose-6-phosph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591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6044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707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7211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7242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714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etrahydroxynaphthale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2474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2779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γ DNA polymer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4728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4911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laccase-1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8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61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-threonine protein 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738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934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29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54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histo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methylatio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228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442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564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75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a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alcohol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652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288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kinase response regul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675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933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omoaconi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208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25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secretion related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16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99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ara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minobenzo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357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253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surfa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58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95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ospholipid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locating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-type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742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855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lan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ecur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177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033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α-tubul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0996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0711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TP-bind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2342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2239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TP-bind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28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595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lasma membrane H</w:t>
            </w:r>
            <w:r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Verdana" w:hAnsi="Verdana"/>
                <w:color w:val="000000"/>
                <w:sz w:val="16"/>
                <w:szCs w:val="16"/>
              </w:rPr>
              <w:t>-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904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550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RNA bind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408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730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ethanolamine phosph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1176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1611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two-component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2585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2903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smolarity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wo-component system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165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467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utoinducer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ensor kinase/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953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020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70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48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ycosly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655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6368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ligopep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1227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1359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5004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5340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2997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3266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3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556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5470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oyl-hydrat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150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0702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NADPH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3477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3017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opper-transporting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4760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4855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uti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6208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6492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ure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6599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6650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cytalo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8908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8716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citr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0402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0253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ptidyl-prol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i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tran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1902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228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3845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3817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563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5159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ospholi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7277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6963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ethylene recep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9908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0128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spart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ote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0214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0261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itogen-activated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3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0423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061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4008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383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4716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455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itotic spindle checkpoint componen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5761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6434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1363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1280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L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ulo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9, 110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1645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1416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1907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2058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roxi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3-ketoacyl-CoA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hio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9947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0116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etylcholinester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ecur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0849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103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4010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4200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riacylglycerol li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6671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651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-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7456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7759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itin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5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9823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999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,3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a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9150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9269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O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5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0078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9803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13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95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response regulator receiv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54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9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39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26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762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75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ehalo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phosphat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2, 106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84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161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76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397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uan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nucleotide exchange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756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599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694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694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a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mall monomeric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835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865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uperoxide dismu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776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97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DNA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otoly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5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557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255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627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367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UDP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646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418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extracellular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ihydrogeod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oxidas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acc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953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753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-response 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020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786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lanolytic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criptional activ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89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62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prote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510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58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embrane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168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463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-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836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960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ptidyl-prol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i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tran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03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173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class V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hiti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535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375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Key lime pathogenicity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229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110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chitin synthase activator 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442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82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itin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436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08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30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021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opoisomerase I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960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10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NADH-ubiquino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936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1086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γ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butryobeta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hydroxy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5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1952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lycoside hydro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9538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9665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667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544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opper resistance-associated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191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422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peptide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5101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66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roxi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biogenesis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5444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565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α-tubul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9263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9057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0716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0508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1593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1100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es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7061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7518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8126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785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-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965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9550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1-allo-threoni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680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81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-ketoacyl-thio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9760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949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ospholipase C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1303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1552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rotease precur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2335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2470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cetyl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1189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131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ultidrug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4744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4990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3701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388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035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0600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1660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151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S protease regulatory subunit 7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2842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2722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ibonucle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38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057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30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098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ytochrome c oxidase assembly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07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904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09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830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ytochrom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lik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952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120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 threonine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369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138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302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473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341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072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162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972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857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053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ligopep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834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921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cyanid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ydra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34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170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8427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8264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cycle contro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596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5759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L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scorb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033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98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ct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736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551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acc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926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114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ultidrug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15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792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AP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835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04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beno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/methotrexate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948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748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a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alcohol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39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236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hreoning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6314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799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es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14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774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</w:t>
            </w:r>
            <w:r>
              <w:rPr>
                <w:rFonts w:ascii="Verdana" w:hAnsi="Verdana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mitotic-specific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ycl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0175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924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utin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040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3864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tubul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7415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703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wall biogenesis protein 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026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993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rotein kinase C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785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7699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a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302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105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0004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0282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135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1603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5087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489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205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9840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itotic contro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4122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4041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4884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5283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re-mRNA-processing 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1222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085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86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88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N-acetylglucsamine-6-phosph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acety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204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90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iacylclycero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li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290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527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lycoside hydro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91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10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midophosphorib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980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18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pedent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900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32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ructose facilit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85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93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627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540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glucosamine 6-phosphate N-acety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418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50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etraspan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097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577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ospholipid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locating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-type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25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901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lycoside hydro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338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4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itrat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404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494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citr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646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205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itochondrial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327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206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rgininosuccin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437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711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transcriptiona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orepressor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200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90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nitrogen regulatory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047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959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ugar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2084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917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alat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413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449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fatty acid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xy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264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939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NA repair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590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786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olin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665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477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iderophor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iron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13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3549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oribo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eptid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0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729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252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eptomyc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B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896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782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L-ornithi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7, 48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0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725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92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826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es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heavy cha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4606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4881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6020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5924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anganese superoxide dismu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9091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963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artrat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9798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9472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tio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port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282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177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itri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5250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5078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0906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0678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prote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3519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3640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flavohemoprote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486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63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uanine nucleotide-binding protein α-3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736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935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short chain dehydrogenas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9, 110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719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6676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7861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8328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rho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uanylnucleo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exchange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0300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024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ldo-ket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2244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208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ysophospholip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4197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442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itin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0623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090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vacuolar ATP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3733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380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4769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526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3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5344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5627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osphoeno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yruv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ki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835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8299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bZIP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58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48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omoser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O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56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832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roxiredox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62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090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D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hydro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694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800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contro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815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984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cohol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01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304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voltage-gated chloride channel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220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392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a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alcohol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328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191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ptidyl-prol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i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tran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288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951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TP-bind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211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118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integral membran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741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127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ultidrug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061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995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380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305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heat-stable 19-kDa antigen precur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978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775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SB repair complex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38, 103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015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931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omoser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O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710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850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ara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itrobenz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ester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947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104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ara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itrobenz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ester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561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84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ospholipid transporting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056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241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embrane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293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08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ligopep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55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29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voltage-gated chloride channel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903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978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orbo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9, 110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558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300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es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motor domain-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26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135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nuclear division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621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585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quale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044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784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osphoinosi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3-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193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334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F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onocarboxyl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430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535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236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32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9942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0054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lan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ecur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027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379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eukaryotic initia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649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477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eram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169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02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a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6523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6283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ugar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422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97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1958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1853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so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0055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0452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947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6119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1223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1051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326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3581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4450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4284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odium transport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7061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720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contro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9454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9276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607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5844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 threonine protein phosphatase 2b catalytic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9514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899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histo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methy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5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1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MP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dependent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36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068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two-component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otein kinase sen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079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244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490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58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cetyl-CoA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843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60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neutra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eha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970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431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189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32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S protease regulatory subunit S10b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022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693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818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38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988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096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ulose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ellobi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948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653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smal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ucleolar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ibonucleoprote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complex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393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66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es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525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05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3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896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8781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428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261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12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382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ntromere kinetochor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7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07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964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branched-chain amino acid aminotransfer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862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76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ornithine decarboxy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457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483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ptidylprol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i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tran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884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992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plicing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6519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6258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hermostabl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0928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0993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itochondrial succinate dehydrogenase iron-sulfur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945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738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675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34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fatty acid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xy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905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311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 respons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5055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456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3087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2939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14α-stero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methy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3398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3164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102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25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ren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ote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723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7578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alcium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locating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-type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8333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8494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athogenicity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1184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1029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nucleosid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phospha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2492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3330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F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quin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7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5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17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3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62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30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2H2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94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920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UDP-glucose:glycoprote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701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92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130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701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101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200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rho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160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274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F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flatox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efflux pump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670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83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lovastatin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ona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94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76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-hydroxy-D-nicotine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753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861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a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alcohol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37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266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F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iotox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efflux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056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81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5-methyltetrahydropteroyltriglutamate-homocystei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442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276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 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030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891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lastidic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glucose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295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51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evelopmental regul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037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73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5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813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695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contro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00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131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heavy metal toler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287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747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onribo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eptide synthase-lik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327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449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FEM domain-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300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212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chitin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ecur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871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8960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venacin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lik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53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34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F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lfatox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efflux pump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23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302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cytalo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905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351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595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632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ydroxysteroid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hyrdo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18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8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209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28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50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12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NADP-dependent alcohol dehydrogenase C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913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731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eptidase aspartic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174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331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86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774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cohol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326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147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APKK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280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484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glucose-methanol-choli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993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76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a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414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31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rotein kinase regul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957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744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control protein cdc48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072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880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sugar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738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006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1-phosphatidylinositol-4,5-bisphosph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osphodiester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gamma 2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336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953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control protein cdc25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833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8455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 protein α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260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592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370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24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flavoprote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713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78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ptidylprol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i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tran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8215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8049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es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799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683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itin synthase export chaperon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7236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5605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non-ribosomal peptid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735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7663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bile acid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1882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2021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seri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almito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853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967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 protein complex β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5126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5580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ospholipid transporting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8048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8339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6, 107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0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28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PX domain-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214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297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53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445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uperoxide mitochondrial precur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742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290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294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682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tty acid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89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436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fatty-acid synthase α subunit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575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825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onribo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eptid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684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511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aryl-alcoho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hydron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807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567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ycosyltransfer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370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12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lasma membrane calcium-transporting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184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086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cycle regulatory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028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143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eroxisome biosynthesis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886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114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iron-sulfur clusters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324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430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glycoside hydrolase 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91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081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benzoate 4-monooxygenase cytochrome p450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071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800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NA mismatch repair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7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417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314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yrosine protein 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29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615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a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guanine-nucleotide exchang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567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68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ehalo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phosphate synthase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380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139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ureobasid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6345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6516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-coumarate-CoA lig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3352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3178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roxi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cata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340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485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F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iotox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efflux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3821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004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ept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173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30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UF1237 domain-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212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257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IT domain-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4139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402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cohol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598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548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6404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8635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onribo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eptid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486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28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olin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139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269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-ketoacyl-thio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304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182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imethyllys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iox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4, 79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464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615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S protease regulatory subunit 6A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266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051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etolact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176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234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rho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530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690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0128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0228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SAM-dependent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868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052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lest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683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30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contro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701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720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cytochrome p450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0966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1096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division cycle protein 48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396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353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non-ribosomal peptid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115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541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eptomyc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B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688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90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L-ornithine N5-oxy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5043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5163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9372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8740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fatty acid synthase β-subunit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9509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0081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tty acid synthase α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0329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0460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ito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1-phosphat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2335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2509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a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alcohol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2673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2570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3678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4998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/peptid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7773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768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0545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0244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RNAPII degrada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4040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426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NADPH oxidase regul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6315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6548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6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5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HC-toxin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3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4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HC-toxin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9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HC-toxin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56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45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onribo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eptid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66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00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eptide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3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21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denyl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yc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67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38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zeaxanth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pox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01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79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6 zinc finger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637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868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alcium-transporting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875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64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cohol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169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07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ternative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756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94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onribo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eptid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015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818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sulf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denyl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859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03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ycylpep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N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etradecano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11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031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beno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methotrexate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056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557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ase family AAA domain-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356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816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NA polymerase ζ catalytic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980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851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38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448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TP-binding protein rho3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910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073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829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66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F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onocarboxyl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8742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8857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onocarboxyl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rme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9856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0027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0364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015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yox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827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161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440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9322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7971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7810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class V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hiti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140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178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AP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6, 26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333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7876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multidrug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8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ytochrome P450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8, 8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11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71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287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368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a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782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868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09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279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050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227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,3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a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460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065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lipid A export ATP-binding/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rme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169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978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432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244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cohol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01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300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710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08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-type calcium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474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535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TP binding protein rho4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991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134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xogluc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197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361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lycolipid 2-α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23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156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937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814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cohol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224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104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TLH-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489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42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787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659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UF1237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36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47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ld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et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7030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7329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ase 60S ribosome export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947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9780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3581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367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glucose-methanol-choli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238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086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736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7195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942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677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lanolytic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criptional activa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256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410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,3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a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5505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5220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eroxisome biosynthesis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8390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8562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0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57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rot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883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202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74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64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829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20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H3 domain-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943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032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itrin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biosynthesis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412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323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flavoprote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374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060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905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793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614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26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itin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030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866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940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9033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etylcholinest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77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642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galacturo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8833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32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542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798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344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408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arbohydrate ester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8, 102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54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354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lcohol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90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788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polygalacturo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3, 102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630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79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ystathion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349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53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093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948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ytochrome p450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548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270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3-isopropylmal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178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102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-hydroxybenzoate 6-hydroxy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695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4748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ptidylprol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485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70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utin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6474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7087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201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311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vacuolar ATP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167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97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eptide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573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649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ptidyl-prol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i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tran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338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451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ct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983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343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3-hydroxy-3-methylglutaryl-coenzyme A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0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653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47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calcium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lmoldul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dependent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973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817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ugar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408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545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yrazinamid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icotinam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0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903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77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ito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1-phosphat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126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248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ER lumen protein retaining recep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2, 79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136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434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vacuolar ABC heavy metal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742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93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histo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acety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929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074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integral membran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500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0452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necrosis and ethylene-produc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638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816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rabin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lactone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019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4938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-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7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632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513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lcineur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ubunit B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092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901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AP kinas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264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051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244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3417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olyamine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87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41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-isopropylmalat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26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78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peptid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591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45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4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64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MP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specific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ophodiest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228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27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296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166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plasma membrane iron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2, 4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398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58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iron transport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ulticopper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108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192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orotidine-5-phosphate decarboxy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355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395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midazoleglycero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phosph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943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05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ranscriptional repres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251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064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-aminolevulinat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9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021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933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F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onocarboxylat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1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535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43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2192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2368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a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alcohol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342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157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benom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methotrexate resistanc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306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41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88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291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osphoribosylaminoimidazol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carboxy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267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1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2H2 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29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91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denosylmethion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7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057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587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HET-S domain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756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938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MAP kinas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7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141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964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873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732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Class V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hiti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600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646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polygalacturo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53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9773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laccase-1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57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747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06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365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β-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530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334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odium transport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648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533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763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730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small monomeric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680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873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triat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034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510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metal ion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220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064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integral membrane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5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797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33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ATP-dependent bile acid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90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406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ethanolamine phosph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880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645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896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792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kinase response regulator sen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213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50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33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77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96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25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hort-chain dehydrogenase/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927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736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AP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227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337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G protein complex α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656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563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ptidyl-prol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i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-trans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9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925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731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olin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138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11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hospholi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064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98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oligopep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519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468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263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408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066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98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gluc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019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822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Zn(II)(2)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ys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>(6) 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19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29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utin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2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44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45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eptide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641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767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enylacet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lig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543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46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transcription fact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880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68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066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457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kinase response sen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38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77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athogenesis associated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869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925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ell pattern formation-associated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76, 80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971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211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1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305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086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944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775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617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398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two-component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rotein kinase senso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564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695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llantoic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738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35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ichothece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efflux pump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21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00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histo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acety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78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28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galacturo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19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909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es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082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1286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-coumarate lig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019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832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ribonucle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Z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185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001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laccase-1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946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409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cyl-CoA lig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744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589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DUF1237 domain-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453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537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aliphatic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itri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451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311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116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41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kinesin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heavy cha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27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322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high affinity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hosphodiest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266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135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eroxiredoxin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993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888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Rho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0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306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138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molecular chaperon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6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968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1856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thiosulf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ulfur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1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434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320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erine/threonine protein phosphat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051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928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itogen-activated protein ki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3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623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5405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TP-dependent RNA helic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79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5553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UDP-glucose:stero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glycos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148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011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aspartic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pept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9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974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713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aspartic-typ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pept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8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95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031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itrat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115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2565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itochondrial DNA replication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382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630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annosy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5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2120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986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nith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acety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0, 59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0239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953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RNA bind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8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266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081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heavy meta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locating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-type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057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240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iron transport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multicopper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oxid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5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27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18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olin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990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915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actoylglutathio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3495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379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holine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22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123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69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plasma membrane calcium-transporting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618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473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ndogluca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6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95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8870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FS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1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5307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938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347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33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sodium P-type ATP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4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71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81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bile acid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438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7844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nonribosomal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peptide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0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677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285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serin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90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54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24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S protease regulatory subunit 4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0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99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NAD dependent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epimeras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906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3963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MIPC synthase subunit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64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493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259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polyketid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55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8952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9445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ABC multidrug transporter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7346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8851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acyl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6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1998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42886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FAD-binding domain containing protein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4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323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68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UDP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43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7344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85369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O-methyl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5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63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266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106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8371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7334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N-acetylglucosamine-6-phosph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acetyl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7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5572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66157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glucosamine-6-phsophate </w:t>
            </w: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206, 221</w:t>
            </w:r>
          </w:p>
        </w:tc>
      </w:tr>
      <w:tr w:rsidR="008F127E" w:rsidRPr="004D51B3" w:rsidTr="008F127E">
        <w:tc>
          <w:tcPr>
            <w:tcW w:w="943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5399</w:t>
            </w:r>
          </w:p>
        </w:tc>
        <w:tc>
          <w:tcPr>
            <w:tcW w:w="107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752</w:t>
            </w:r>
          </w:p>
        </w:tc>
        <w:tc>
          <w:tcPr>
            <w:tcW w:w="4489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color w:val="000000"/>
                <w:sz w:val="16"/>
                <w:szCs w:val="16"/>
              </w:rPr>
              <w:t>saccharopine</w:t>
            </w:r>
            <w:proofErr w:type="spellEnd"/>
            <w:r>
              <w:rPr>
                <w:rFonts w:ascii="Verdana" w:hAnsi="Verdana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2076" w:type="dxa"/>
            <w:vAlign w:val="center"/>
          </w:tcPr>
          <w:p w:rsidR="008F127E" w:rsidRDefault="008F127E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</w:rPr>
              <w:t>384</w:t>
            </w:r>
          </w:p>
        </w:tc>
      </w:tr>
    </w:tbl>
    <w:p w:rsidR="00EC303F" w:rsidRDefault="00EC303F">
      <w:pPr>
        <w:contextualSpacing/>
      </w:pPr>
    </w:p>
    <w:sectPr w:rsidR="00EC3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2F5"/>
    <w:rsid w:val="001042F5"/>
    <w:rsid w:val="008F127E"/>
    <w:rsid w:val="00A42205"/>
    <w:rsid w:val="00EC303F"/>
    <w:rsid w:val="00F1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2F5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u w:val="single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42F5"/>
    <w:pPr>
      <w:keepNext/>
      <w:keepLines/>
      <w:spacing w:before="200" w:after="0" w:line="240" w:lineRule="atLeast"/>
      <w:outlineLvl w:val="3"/>
    </w:pPr>
    <w:rPr>
      <w:rFonts w:ascii="Times New Roman" w:eastAsiaTheme="majorEastAsia" w:hAnsi="Times New Roman" w:cstheme="majorBidi"/>
      <w:bCs/>
      <w:iCs/>
      <w:color w:val="000000" w:themeColor="text1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42F5"/>
    <w:rPr>
      <w:rFonts w:ascii="Times New Roman" w:eastAsiaTheme="majorEastAsia" w:hAnsi="Times New Roman" w:cstheme="majorBidi"/>
      <w:b/>
      <w:bCs/>
      <w:color w:val="000000" w:themeColor="text1"/>
      <w:sz w:val="24"/>
      <w:u w:val="single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042F5"/>
    <w:rPr>
      <w:rFonts w:ascii="Times New Roman" w:eastAsiaTheme="majorEastAsia" w:hAnsi="Times New Roman" w:cstheme="majorBidi"/>
      <w:bCs/>
      <w:iCs/>
      <w:color w:val="000000" w:themeColor="text1"/>
      <w:sz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2F5"/>
    <w:rPr>
      <w:rFonts w:eastAsiaTheme="minorEastAsia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2F5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1042F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2F5"/>
    <w:rPr>
      <w:rFonts w:eastAsiaTheme="minorEastAsia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2F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042F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2F5"/>
    <w:rPr>
      <w:rFonts w:ascii="Tahoma" w:eastAsiaTheme="minorEastAsi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2F5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1042F5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42F5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042F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1042F5"/>
  </w:style>
  <w:style w:type="character" w:customStyle="1" w:styleId="FooterChar1">
    <w:name w:val="Footer Char1"/>
    <w:basedOn w:val="DefaultParagraphFont"/>
    <w:link w:val="Footer"/>
    <w:uiPriority w:val="99"/>
    <w:rsid w:val="001042F5"/>
    <w:rPr>
      <w:rFonts w:eastAsiaTheme="minorEastAsia"/>
      <w:lang w:eastAsia="zh-CN"/>
    </w:rPr>
  </w:style>
  <w:style w:type="paragraph" w:styleId="Footer">
    <w:name w:val="footer"/>
    <w:basedOn w:val="Normal"/>
    <w:link w:val="FooterChar1"/>
    <w:uiPriority w:val="99"/>
    <w:unhideWhenUsed/>
    <w:rsid w:val="001042F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uiPriority w:val="99"/>
    <w:rsid w:val="001042F5"/>
  </w:style>
  <w:style w:type="character" w:styleId="CommentReference">
    <w:name w:val="annotation reference"/>
    <w:basedOn w:val="DefaultParagraphFont"/>
    <w:uiPriority w:val="99"/>
    <w:semiHidden/>
    <w:unhideWhenUsed/>
    <w:rsid w:val="001042F5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042F5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1042F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42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1042F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42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2F5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u w:val="single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42F5"/>
    <w:pPr>
      <w:keepNext/>
      <w:keepLines/>
      <w:spacing w:before="200" w:after="0" w:line="240" w:lineRule="atLeast"/>
      <w:outlineLvl w:val="3"/>
    </w:pPr>
    <w:rPr>
      <w:rFonts w:ascii="Times New Roman" w:eastAsiaTheme="majorEastAsia" w:hAnsi="Times New Roman" w:cstheme="majorBidi"/>
      <w:bCs/>
      <w:iCs/>
      <w:color w:val="000000" w:themeColor="text1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42F5"/>
    <w:rPr>
      <w:rFonts w:ascii="Times New Roman" w:eastAsiaTheme="majorEastAsia" w:hAnsi="Times New Roman" w:cstheme="majorBidi"/>
      <w:b/>
      <w:bCs/>
      <w:color w:val="000000" w:themeColor="text1"/>
      <w:sz w:val="24"/>
      <w:u w:val="single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042F5"/>
    <w:rPr>
      <w:rFonts w:ascii="Times New Roman" w:eastAsiaTheme="majorEastAsia" w:hAnsi="Times New Roman" w:cstheme="majorBidi"/>
      <w:bCs/>
      <w:iCs/>
      <w:color w:val="000000" w:themeColor="text1"/>
      <w:sz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2F5"/>
    <w:rPr>
      <w:rFonts w:eastAsiaTheme="minorEastAsia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2F5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1042F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2F5"/>
    <w:rPr>
      <w:rFonts w:eastAsiaTheme="minorEastAsia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2F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042F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2F5"/>
    <w:rPr>
      <w:rFonts w:ascii="Tahoma" w:eastAsiaTheme="minorEastAsi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2F5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1042F5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42F5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042F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1042F5"/>
  </w:style>
  <w:style w:type="character" w:customStyle="1" w:styleId="FooterChar1">
    <w:name w:val="Footer Char1"/>
    <w:basedOn w:val="DefaultParagraphFont"/>
    <w:link w:val="Footer"/>
    <w:uiPriority w:val="99"/>
    <w:rsid w:val="001042F5"/>
    <w:rPr>
      <w:rFonts w:eastAsiaTheme="minorEastAsia"/>
      <w:lang w:eastAsia="zh-CN"/>
    </w:rPr>
  </w:style>
  <w:style w:type="paragraph" w:styleId="Footer">
    <w:name w:val="footer"/>
    <w:basedOn w:val="Normal"/>
    <w:link w:val="FooterChar1"/>
    <w:uiPriority w:val="99"/>
    <w:unhideWhenUsed/>
    <w:rsid w:val="001042F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uiPriority w:val="99"/>
    <w:rsid w:val="001042F5"/>
  </w:style>
  <w:style w:type="character" w:styleId="CommentReference">
    <w:name w:val="annotation reference"/>
    <w:basedOn w:val="DefaultParagraphFont"/>
    <w:uiPriority w:val="99"/>
    <w:semiHidden/>
    <w:unhideWhenUsed/>
    <w:rsid w:val="001042F5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042F5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1042F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42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1042F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4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6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4663</Words>
  <Characters>26585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3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 Coleman</dc:creator>
  <cp:lastModifiedBy>mo'o01</cp:lastModifiedBy>
  <cp:revision>3</cp:revision>
  <dcterms:created xsi:type="dcterms:W3CDTF">2013-11-21T02:25:00Z</dcterms:created>
  <dcterms:modified xsi:type="dcterms:W3CDTF">2013-11-21T02:44:00Z</dcterms:modified>
</cp:coreProperties>
</file>